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13F8B" w14:textId="360A9E2D" w:rsidR="005A2A22" w:rsidRPr="0093465A" w:rsidRDefault="0093465A" w:rsidP="00C66266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232003434"/>
      <w:r w:rsidRPr="0093465A">
        <w:rPr>
          <w:rFonts w:ascii="Times New Roman" w:hAnsi="Times New Roman" w:cs="Times New Roman"/>
          <w:b/>
          <w:bCs/>
          <w:lang w:val="en-US"/>
        </w:rPr>
        <w:t xml:space="preserve">Supplementary Table S3. Weighting framework and scoring criteria for transcriptomic deconvolution tool evaluation. </w:t>
      </w:r>
      <w:r w:rsidRPr="0093465A">
        <w:rPr>
          <w:rFonts w:ascii="Times New Roman" w:hAnsi="Times New Roman" w:cs="Times New Roman"/>
          <w:lang w:val="en-US"/>
        </w:rPr>
        <w:t>This matrix outlines the 15 macro-categories and individual features employed to assess tool applicability for hippocampal tissue analysis. Weights range from 1 to 3 based on biological and technical relevance, where 3, 2, and 1 represent high, moderate, and low applicability, respectively.</w:t>
      </w:r>
      <w:bookmarkStart w:id="1" w:name="_GoBack"/>
      <w:bookmarkEnd w:id="1"/>
    </w:p>
    <w:tbl>
      <w:tblPr>
        <w:tblW w:w="9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2440"/>
        <w:gridCol w:w="4908"/>
        <w:gridCol w:w="1372"/>
      </w:tblGrid>
      <w:tr w:rsidR="00675D0C" w:rsidRPr="00675D0C" w14:paraId="277B8D7E" w14:textId="77777777" w:rsidTr="00675D0C">
        <w:trPr>
          <w:trHeight w:val="170"/>
          <w:jc w:val="center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bookmarkEnd w:id="0"/>
          <w:p w14:paraId="08EDAAE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C1128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cro-category</w:t>
            </w:r>
            <w:proofErr w:type="spellEnd"/>
          </w:p>
        </w:tc>
        <w:tc>
          <w:tcPr>
            <w:tcW w:w="490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9F116B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haracteristics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10066F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Weight</w:t>
            </w:r>
            <w:proofErr w:type="spellEnd"/>
          </w:p>
        </w:tc>
      </w:tr>
      <w:tr w:rsidR="00675D0C" w:rsidRPr="00675D0C" w14:paraId="059E0BFE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9EFDA3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4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942A3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nput data</w:t>
            </w:r>
          </w:p>
        </w:tc>
        <w:tc>
          <w:tcPr>
            <w:tcW w:w="490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4EBA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NAseq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F70634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60CBD5FD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3EB74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0A4535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0DEC5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icroarra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2311A5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0C8CC64D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DD443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8EF51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45DE1B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NAseq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+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icroarra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0A8889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9DB7E42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FA0295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E5F301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s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C3FC3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eterogeneou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DB0272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C467698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875117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3EB227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7E4550F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omogeneou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440FD6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E6B4EC8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64069B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023F8F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Cell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apacity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37FD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≥ 5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A1B251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333FA382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BA1D8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00CB4B1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227CB78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&lt; 5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59A807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4269E547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2B708E3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0D961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Input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quirements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44120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o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ot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quir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ferenc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portion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A7555D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7E2ACE8B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8DB107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CD4A6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AB80B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quir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portion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975FAF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580BB2D6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429664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9069B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5A20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o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ot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quir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ferenc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gene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ress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fil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B96822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4449813E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D89D1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0EB9DE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27FD5CE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quir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ferenc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gene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ress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fil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DE2E3C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03B2B5FA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2EFFE9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C06C33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utputs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CF9F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portion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78D52E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32E72C04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FBD8B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B5B45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ED4D2C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Gene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ress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fil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5A8418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2C4A9CBB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99069F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43E4B1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econvolu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3EF8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let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198C1A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7D3C7E8A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6B8315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908B9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C487E0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artia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4174EF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21A6DD5B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4CF722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5B7CD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ype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0234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pervise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8E76F5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01AC54CA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86BED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54A66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7FDAB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mi-supervise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EF7560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618B6DB9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3D81B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A6AD31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24EFB8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nsupervise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B13615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10F70DC4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CFD47E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BCE9E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thematic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pproach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66DD9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gress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A51034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5FFAC2B0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D7C56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0BC2EC0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5A2FD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babilisti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4E994B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C32E05D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0BB91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C8C1C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BEFD5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Matrix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actoris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00A74E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6055FA99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D61698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2D91A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394B4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nrichment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209783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0B32C70D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7B9BE4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1871A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6CC651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nvex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ul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A4DF16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0A89BA1A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60AEDE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5588E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anguage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7161B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0BF00A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5563DAA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B5355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CBFF6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2FAF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yth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E32FE6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12CE2A3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8855A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4A0E8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1B3ED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tla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D47492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673B35FE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36FF7D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F42105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3A90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Jav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97BD0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1BC25A2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93458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E07B8E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07F0D30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++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CDD52B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C346171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FC6CD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7C49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d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vailability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E1BC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Open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ourc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42CF80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50FFF00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ADC4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27548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C9EF9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stricte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79F8988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4FC74927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05A8CC0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</w:t>
            </w:r>
          </w:p>
        </w:tc>
        <w:tc>
          <w:tcPr>
            <w:tcW w:w="24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A745C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pplication</w:t>
            </w:r>
            <w:proofErr w:type="spellEnd"/>
          </w:p>
        </w:tc>
        <w:tc>
          <w:tcPr>
            <w:tcW w:w="490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D20C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rom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s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94FA70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596992E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4E2AF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D24E38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0F9F0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mmun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5556DF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4752C81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3645E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252E9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88DF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loo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3EA873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3E8F508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D3C6A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79688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D190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rvou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yste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7A51A2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816B84E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0CE37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7FF2F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A10A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mixtur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47DC5B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37031065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A92C00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709E785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3CC4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neurona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6BFCC0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71788FD7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98C33E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86DF1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72A413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ance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ranscriptom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14A13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28F2B83B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933306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D4BEA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utation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fficiency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A2E15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ig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2AB83F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04D190F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9281E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8F60C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0798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ediu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7C3FD1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1DFCC857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B3D26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9BEF31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8341E1D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w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2742D5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658994DE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E61A3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3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146E40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ddition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alytic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apabilities</w:t>
            </w:r>
            <w:proofErr w:type="spellEnd"/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D6646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tiv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alysi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rthologou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genes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cros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peci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5D633A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5BA26A0F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0EFB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A703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CEE0A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unction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nrichment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alysi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A8DC3E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4177BFF8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BB12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5891C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DE40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utomatic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not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4829AC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22DE68E3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C6F7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D61C1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BF91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ar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not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CEAD6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61B08D92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6A8F9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3D732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3613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pplicabl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o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ulti-omic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dat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A267DA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26A2D4B7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40290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33710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4381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alabl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o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edium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–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arg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hort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3992EB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29FD8EB9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731F8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D4C77E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F602C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stima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bsolut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bundanc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0D5ED4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2EF0448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90A5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E038F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0B484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Tumor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urity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stim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6E1E3D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07070F17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3E8B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394EA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4A62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atistic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ignificanc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stim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3971B81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48CA7E4F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A962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E79B5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FE90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lexibility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o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ethyla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data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andling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2AC587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5A97AB90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C7591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6FF7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5420A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rke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gene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dentificat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C7549A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57EAC3E1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DA4F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EF9B7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EB4B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dentifica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lationship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etwee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btyp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7815D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19D067E7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9625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F322C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649827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edic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linic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henotyp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and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iological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cess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62DE5A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6956AD22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EC4C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031E0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65D1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construc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ula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ates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and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issu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cosystem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5EDA81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6640D93D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CDA54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08E5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EB1D14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Visualiza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ell-type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bundanc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6B5C48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01BCFBA3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0DAD87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</w:t>
            </w:r>
          </w:p>
        </w:tc>
        <w:tc>
          <w:tcPr>
            <w:tcW w:w="24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6AF4F3B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Yea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(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ublication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)</w:t>
            </w:r>
          </w:p>
        </w:tc>
        <w:tc>
          <w:tcPr>
            <w:tcW w:w="490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F69E4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0-2014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90E3968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2F5DA6D1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0E602D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8C6E86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78E2CC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15-20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AA176F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45776E16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D56589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A508CB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D4F2D4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20-20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18925AE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75D0C" w:rsidRPr="00675D0C" w14:paraId="15418105" w14:textId="77777777" w:rsidTr="00675D0C">
        <w:trPr>
          <w:trHeight w:val="170"/>
          <w:jc w:val="center"/>
        </w:trPr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1C70EB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5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C8C82A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umber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of</w:t>
            </w:r>
            <w:proofErr w:type="spellEnd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</w:t>
            </w:r>
            <w:proofErr w:type="spellStart"/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itations</w:t>
            </w:r>
            <w:proofErr w:type="spellEnd"/>
          </w:p>
        </w:tc>
        <w:tc>
          <w:tcPr>
            <w:tcW w:w="490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E453F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lt;50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335B46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</w:tr>
      <w:tr w:rsidR="00675D0C" w:rsidRPr="00675D0C" w14:paraId="10839C7C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FF6893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5B7504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4FB55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gt;50 y &lt;1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C4AE6C2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</w:tr>
      <w:tr w:rsidR="00675D0C" w:rsidRPr="00675D0C" w14:paraId="65BDB2B2" w14:textId="77777777" w:rsidTr="00675D0C">
        <w:trPr>
          <w:trHeight w:val="170"/>
          <w:jc w:val="center"/>
        </w:trPr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170C34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3BE17D" w14:textId="77777777" w:rsidR="00675D0C" w:rsidRPr="00675D0C" w:rsidRDefault="00675D0C" w:rsidP="0067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4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B462D89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gt;1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E4DB24A" w14:textId="77777777" w:rsidR="00675D0C" w:rsidRPr="00675D0C" w:rsidRDefault="00675D0C" w:rsidP="006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675D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</w:tbl>
    <w:p w14:paraId="2FC7F178" w14:textId="77777777" w:rsidR="009E4E29" w:rsidRPr="00101E5C" w:rsidRDefault="009E4E29" w:rsidP="0002781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E4E29" w:rsidRPr="00101E5C" w:rsidSect="008E1EEA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F005B" w14:textId="77777777" w:rsidR="00CD62DC" w:rsidRDefault="00CD62DC" w:rsidP="008E1EEA">
      <w:pPr>
        <w:spacing w:after="0" w:line="240" w:lineRule="auto"/>
      </w:pPr>
      <w:r>
        <w:separator/>
      </w:r>
    </w:p>
  </w:endnote>
  <w:endnote w:type="continuationSeparator" w:id="0">
    <w:p w14:paraId="50231B1E" w14:textId="77777777" w:rsidR="00CD62DC" w:rsidRDefault="00CD62DC" w:rsidP="008E1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4947605"/>
      <w:docPartObj>
        <w:docPartGallery w:val="Page Numbers (Bottom of Page)"/>
        <w:docPartUnique/>
      </w:docPartObj>
    </w:sdtPr>
    <w:sdtEndPr/>
    <w:sdtContent>
      <w:p w14:paraId="64A240D5" w14:textId="2EB6ED11" w:rsidR="008E1EEA" w:rsidRDefault="008E1EE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6BF8734" w14:textId="77777777" w:rsidR="008E1EEA" w:rsidRDefault="008E1EE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37607" w14:textId="77777777" w:rsidR="00CD62DC" w:rsidRDefault="00CD62DC" w:rsidP="008E1EEA">
      <w:pPr>
        <w:spacing w:after="0" w:line="240" w:lineRule="auto"/>
      </w:pPr>
      <w:r>
        <w:separator/>
      </w:r>
    </w:p>
  </w:footnote>
  <w:footnote w:type="continuationSeparator" w:id="0">
    <w:p w14:paraId="4159B766" w14:textId="77777777" w:rsidR="00CD62DC" w:rsidRDefault="00CD62DC" w:rsidP="008E1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23A87"/>
    <w:multiLevelType w:val="multilevel"/>
    <w:tmpl w:val="22CA0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853366"/>
    <w:multiLevelType w:val="multilevel"/>
    <w:tmpl w:val="1FA44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976AF"/>
    <w:multiLevelType w:val="multilevel"/>
    <w:tmpl w:val="CF325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1C77B2"/>
    <w:multiLevelType w:val="multilevel"/>
    <w:tmpl w:val="68E8E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121400"/>
    <w:multiLevelType w:val="multilevel"/>
    <w:tmpl w:val="06F2E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E92B3F"/>
    <w:multiLevelType w:val="multilevel"/>
    <w:tmpl w:val="96387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72"/>
    <w:rsid w:val="00027818"/>
    <w:rsid w:val="00054319"/>
    <w:rsid w:val="00071F0D"/>
    <w:rsid w:val="000877CB"/>
    <w:rsid w:val="000C4EB1"/>
    <w:rsid w:val="00101E5C"/>
    <w:rsid w:val="00193472"/>
    <w:rsid w:val="001E03F5"/>
    <w:rsid w:val="00213890"/>
    <w:rsid w:val="002212AD"/>
    <w:rsid w:val="002F5263"/>
    <w:rsid w:val="00323835"/>
    <w:rsid w:val="003C0A99"/>
    <w:rsid w:val="00493198"/>
    <w:rsid w:val="004B3277"/>
    <w:rsid w:val="004D0E11"/>
    <w:rsid w:val="00521835"/>
    <w:rsid w:val="00523ABD"/>
    <w:rsid w:val="00555843"/>
    <w:rsid w:val="005A2A22"/>
    <w:rsid w:val="005D2723"/>
    <w:rsid w:val="00655DF1"/>
    <w:rsid w:val="00675D0C"/>
    <w:rsid w:val="006A08EF"/>
    <w:rsid w:val="006D4ED8"/>
    <w:rsid w:val="00702D84"/>
    <w:rsid w:val="00752762"/>
    <w:rsid w:val="007F048E"/>
    <w:rsid w:val="00833AF5"/>
    <w:rsid w:val="0084069E"/>
    <w:rsid w:val="008411B5"/>
    <w:rsid w:val="008E1EEA"/>
    <w:rsid w:val="0093465A"/>
    <w:rsid w:val="009B00AF"/>
    <w:rsid w:val="009E4E29"/>
    <w:rsid w:val="009E625C"/>
    <w:rsid w:val="009F27C4"/>
    <w:rsid w:val="00A77489"/>
    <w:rsid w:val="00BB2307"/>
    <w:rsid w:val="00C342B9"/>
    <w:rsid w:val="00C66266"/>
    <w:rsid w:val="00CD62DC"/>
    <w:rsid w:val="00D65A12"/>
    <w:rsid w:val="00D86523"/>
    <w:rsid w:val="00DD6156"/>
    <w:rsid w:val="00E366F9"/>
    <w:rsid w:val="00E467F2"/>
    <w:rsid w:val="00E74A67"/>
    <w:rsid w:val="00F51C55"/>
    <w:rsid w:val="00FE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8A1F"/>
  <w15:chartTrackingRefBased/>
  <w15:docId w15:val="{90D903C6-7214-4D59-9D2B-64D5D0D4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3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3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34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3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34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3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3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3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3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4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34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34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34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347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34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34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34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34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3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3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3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3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3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34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34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347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34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347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3472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655DF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55DF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55DF1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EEA"/>
  </w:style>
  <w:style w:type="paragraph" w:styleId="Piedepgina">
    <w:name w:val="footer"/>
    <w:basedOn w:val="Normal"/>
    <w:link w:val="Piedepgina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EEA"/>
  </w:style>
  <w:style w:type="paragraph" w:styleId="Textodeglobo">
    <w:name w:val="Balloon Text"/>
    <w:basedOn w:val="Normal"/>
    <w:link w:val="TextodegloboCar"/>
    <w:uiPriority w:val="99"/>
    <w:semiHidden/>
    <w:unhideWhenUsed/>
    <w:rsid w:val="003C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A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lan</dc:creator>
  <cp:keywords/>
  <dc:description/>
  <cp:lastModifiedBy>Laura Natalia Rodriguez Millan</cp:lastModifiedBy>
  <cp:revision>6</cp:revision>
  <dcterms:created xsi:type="dcterms:W3CDTF">2026-04-15T17:27:00Z</dcterms:created>
  <dcterms:modified xsi:type="dcterms:W3CDTF">2026-06-10T22:03:00Z</dcterms:modified>
</cp:coreProperties>
</file>